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09E0" w14:textId="0C9D1738" w:rsidR="0034194D" w:rsidRDefault="00D46E50" w:rsidP="00D46E50">
      <w:pPr>
        <w:spacing w:after="0"/>
        <w:ind w:left="-397" w:right="-397"/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</w:t>
      </w:r>
      <w:r w:rsidR="00274D86"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ultimedia Appendix</w:t>
      </w:r>
      <w:r w:rsidR="0034194D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25306C">
        <w:rPr>
          <w:rFonts w:asciiTheme="majorHAnsi" w:hAnsiTheme="majorHAnsi" w:cstheme="majorHAnsi"/>
          <w:b/>
          <w:lang w:val="en-US"/>
        </w:rPr>
        <w:t>7</w:t>
      </w:r>
      <w:r w:rsidR="00274D86" w:rsidRPr="00AC272F">
        <w:rPr>
          <w:rFonts w:asciiTheme="majorHAnsi" w:hAnsiTheme="majorHAnsi" w:cstheme="majorHAnsi"/>
          <w:bCs/>
          <w:lang w:val="en-US"/>
        </w:rPr>
        <w:t>.</w:t>
      </w:r>
      <w:r w:rsidR="0034194D" w:rsidRPr="00AC272F">
        <w:rPr>
          <w:rFonts w:asciiTheme="majorHAnsi" w:hAnsiTheme="majorHAnsi" w:cstheme="majorHAnsi"/>
          <w:bCs/>
          <w:lang w:val="en-US"/>
        </w:rPr>
        <w:t xml:space="preserve"> </w:t>
      </w:r>
      <w:r w:rsidR="0099557C" w:rsidRPr="00AC272F">
        <w:rPr>
          <w:rFonts w:asciiTheme="majorHAnsi" w:hAnsiTheme="majorHAnsi" w:cstheme="majorHAnsi"/>
          <w:bCs/>
          <w:lang w:val="en-US"/>
        </w:rPr>
        <w:t xml:space="preserve">Effect of the intervention on primary and secondary outcomes </w:t>
      </w:r>
      <w:r w:rsidR="002645C5" w:rsidRPr="00AC272F">
        <w:rPr>
          <w:rFonts w:asciiTheme="majorHAnsi" w:hAnsiTheme="majorHAnsi" w:cstheme="majorHAnsi"/>
          <w:bCs/>
          <w:lang w:val="en-US"/>
        </w:rPr>
        <w:t>for frail elder</w:t>
      </w:r>
      <w:r w:rsidR="000B3172" w:rsidRPr="00AC272F">
        <w:rPr>
          <w:rFonts w:asciiTheme="majorHAnsi" w:hAnsiTheme="majorHAnsi" w:cstheme="majorHAnsi"/>
          <w:bCs/>
          <w:lang w:val="en-US"/>
        </w:rPr>
        <w:t>s</w:t>
      </w:r>
      <w:r w:rsidR="002645C5" w:rsidRPr="00AC272F">
        <w:rPr>
          <w:rFonts w:asciiTheme="majorHAnsi" w:hAnsiTheme="majorHAnsi" w:cstheme="majorHAnsi"/>
          <w:bCs/>
          <w:lang w:val="en-US"/>
        </w:rPr>
        <w:t xml:space="preserve"> without </w:t>
      </w:r>
      <w:r w:rsidR="007C1808" w:rsidRPr="00AC272F">
        <w:rPr>
          <w:rFonts w:asciiTheme="majorHAnsi" w:hAnsiTheme="majorHAnsi" w:cstheme="majorHAnsi"/>
          <w:bCs/>
          <w:lang w:val="en-US"/>
        </w:rPr>
        <w:t xml:space="preserve">cognitive </w:t>
      </w:r>
      <w:r w:rsidR="002645C5" w:rsidRPr="00AC272F">
        <w:rPr>
          <w:rFonts w:asciiTheme="majorHAnsi" w:hAnsiTheme="majorHAnsi" w:cstheme="majorHAnsi"/>
          <w:bCs/>
          <w:lang w:val="en-US"/>
        </w:rPr>
        <w:t>impairment</w:t>
      </w:r>
      <w:r w:rsidR="002645C5" w:rsidRPr="00AC272F">
        <w:rPr>
          <w:rFonts w:asciiTheme="majorHAnsi" w:hAnsiTheme="majorHAnsi" w:cstheme="majorHAnsi"/>
          <w:bCs/>
          <w:color w:val="FF0000"/>
          <w:lang w:val="en-US"/>
        </w:rPr>
        <w:t xml:space="preserve"> </w:t>
      </w:r>
      <w:r w:rsidR="0034194D" w:rsidRPr="00AC272F">
        <w:rPr>
          <w:rFonts w:asciiTheme="majorHAnsi" w:hAnsiTheme="majorHAnsi" w:cstheme="majorHAnsi"/>
          <w:bCs/>
          <w:lang w:val="en-US"/>
        </w:rPr>
        <w:t>(</w:t>
      </w:r>
      <w:r w:rsidR="0092417A" w:rsidRPr="00AC272F">
        <w:rPr>
          <w:rFonts w:asciiTheme="majorHAnsi" w:hAnsiTheme="majorHAnsi" w:cstheme="majorHAnsi"/>
          <w:bCs/>
          <w:lang w:val="en-US"/>
        </w:rPr>
        <w:t>secondary</w:t>
      </w:r>
      <w:r w:rsidR="00C60E81" w:rsidRPr="00AC272F">
        <w:rPr>
          <w:rFonts w:asciiTheme="majorHAnsi" w:hAnsiTheme="majorHAnsi" w:cstheme="majorHAnsi"/>
          <w:bCs/>
          <w:lang w:val="en-US"/>
        </w:rPr>
        <w:t xml:space="preserve">   </w:t>
      </w:r>
      <w:r w:rsidR="0092417A" w:rsidRPr="00AC272F">
        <w:rPr>
          <w:rFonts w:asciiTheme="majorHAnsi" w:hAnsiTheme="majorHAnsi" w:cstheme="majorHAnsi"/>
          <w:bCs/>
          <w:lang w:val="en-US"/>
        </w:rPr>
        <w:t>analyses</w:t>
      </w:r>
      <w:r w:rsidR="0034194D" w:rsidRPr="00AC272F">
        <w:rPr>
          <w:rFonts w:asciiTheme="majorHAnsi" w:hAnsiTheme="majorHAnsi" w:cstheme="majorHAnsi"/>
          <w:bCs/>
          <w:lang w:val="en-US"/>
        </w:rPr>
        <w:t>)</w:t>
      </w:r>
    </w:p>
    <w:p w14:paraId="01907F1D" w14:textId="77777777" w:rsidR="0007137A" w:rsidRPr="00AC272F" w:rsidRDefault="0007137A" w:rsidP="00D46E50">
      <w:pPr>
        <w:spacing w:after="0"/>
        <w:ind w:left="-397" w:right="-397"/>
        <w:rPr>
          <w:rFonts w:asciiTheme="majorHAnsi" w:hAnsiTheme="majorHAnsi" w:cstheme="majorHAnsi"/>
          <w:bCs/>
          <w:color w:val="FF0000"/>
          <w:lang w:val="en-US"/>
        </w:rPr>
      </w:pPr>
    </w:p>
    <w:tbl>
      <w:tblPr>
        <w:tblStyle w:val="Grilledutableau"/>
        <w:tblW w:w="10925" w:type="dxa"/>
        <w:tblInd w:w="-8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"/>
        <w:gridCol w:w="3261"/>
        <w:gridCol w:w="2694"/>
        <w:gridCol w:w="992"/>
        <w:gridCol w:w="2410"/>
        <w:gridCol w:w="1134"/>
      </w:tblGrid>
      <w:tr w:rsidR="0007137A" w:rsidRPr="007442AB" w14:paraId="2C6C6F45" w14:textId="77777777" w:rsidTr="0007137A">
        <w:trPr>
          <w:trHeight w:val="389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</w:tcPr>
          <w:p w14:paraId="5FAA714F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7AB8BCD" w14:textId="48B84135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F167C32" w14:textId="77777777" w:rsidR="0007137A" w:rsidRPr="007442AB" w:rsidRDefault="0007137A" w:rsidP="00506AB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Absolute scale effect siz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CA76222" w14:textId="77777777" w:rsidR="0007137A" w:rsidRPr="007442AB" w:rsidRDefault="0007137A" w:rsidP="00506AB5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Relative scale effect size</w:t>
            </w:r>
          </w:p>
        </w:tc>
      </w:tr>
      <w:tr w:rsidR="0007137A" w:rsidRPr="007442AB" w14:paraId="7CE4BEEB" w14:textId="77777777" w:rsidTr="0007137A">
        <w:trPr>
          <w:trHeight w:val="311"/>
        </w:trPr>
        <w:tc>
          <w:tcPr>
            <w:tcW w:w="3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2228D" w14:textId="28C9C27C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utcom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48EC947" w14:textId="47691C01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Proportions difference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a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/ mean differences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(95% CI)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4CC9C8E" w14:textId="79DBD2AB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-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89EE5C7" w14:textId="2ED8F316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Odds Ratio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(95% CI)</w:t>
            </w:r>
            <w:r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b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2E1D63E" w14:textId="2BEE47C4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P</w:t>
            </w:r>
            <w:r>
              <w:rPr>
                <w:rFonts w:asciiTheme="majorHAnsi" w:hAnsiTheme="majorHAnsi" w:cstheme="majorHAnsi"/>
                <w:b/>
                <w:i/>
                <w:iCs/>
                <w:lang w:val="en-US"/>
              </w:rPr>
              <w:t>-</w:t>
            </w:r>
            <w:r w:rsidRPr="007442AB">
              <w:rPr>
                <w:rFonts w:asciiTheme="majorHAnsi" w:hAnsiTheme="majorHAnsi" w:cstheme="majorHAnsi"/>
                <w:b/>
                <w:lang w:val="en-US"/>
              </w:rPr>
              <w:t>value</w:t>
            </w:r>
          </w:p>
        </w:tc>
      </w:tr>
      <w:tr w:rsidR="0007137A" w:rsidRPr="007442AB" w14:paraId="4A0EB44B" w14:textId="77777777" w:rsidTr="0007137A">
        <w:trPr>
          <w:trHeight w:val="389"/>
        </w:trPr>
        <w:tc>
          <w:tcPr>
            <w:tcW w:w="3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D38A0" w14:textId="57468D02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 xml:space="preserve">Primary outcome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854EC73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CFFD1D8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D220BAE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E27059A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</w:tr>
      <w:tr w:rsidR="0007137A" w:rsidRPr="007442AB" w14:paraId="26EA80EC" w14:textId="77777777" w:rsidTr="0007137A">
        <w:trPr>
          <w:trHeight w:val="389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</w:tcPr>
          <w:p w14:paraId="4F7B0596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12788CC" w14:textId="340218B7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Role assumed (Active) </w:t>
            </w:r>
            <w:r>
              <w:rPr>
                <w:rFonts w:asciiTheme="majorHAnsi" w:hAnsiTheme="majorHAnsi" w:cstheme="majorHAnsi"/>
                <w:bCs/>
                <w:vertAlign w:val="superscript"/>
                <w:lang w:val="en-US"/>
              </w:rPr>
              <w:t>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ACB2822" w14:textId="44277CC9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  2.7% (-6.8% to 12.2%)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ECF9A2F" w14:textId="403ED71D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i/>
                <w:iCs/>
                <w:lang w:val="en-US"/>
              </w:rPr>
              <w:t>.5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D5AE466" w14:textId="271B2550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1.56 (0.32 to 7.50)</w:t>
            </w:r>
            <w:r>
              <w:rPr>
                <w:rFonts w:asciiTheme="majorHAnsi" w:hAnsiTheme="majorHAnsi" w:cstheme="majorHAnsi"/>
                <w:bCs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2F90968" w14:textId="31A075E0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i/>
                <w:iCs/>
                <w:lang w:val="en-US"/>
              </w:rPr>
              <w:t>.57</w:t>
            </w:r>
          </w:p>
        </w:tc>
      </w:tr>
      <w:tr w:rsidR="0007137A" w:rsidRPr="007442AB" w14:paraId="27A7FBB2" w14:textId="77777777" w:rsidTr="0007137A">
        <w:trPr>
          <w:trHeight w:val="389"/>
        </w:trPr>
        <w:tc>
          <w:tcPr>
            <w:tcW w:w="3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0A2AD" w14:textId="3D9234EB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Secondary outcom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53FC903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B0F377A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/>
                <w:i/>
                <w:i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1D04249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D8BCF98" w14:textId="7777777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lang w:val="en-US"/>
              </w:rPr>
            </w:pPr>
          </w:p>
        </w:tc>
      </w:tr>
      <w:tr w:rsidR="0007137A" w:rsidRPr="007442AB" w14:paraId="6C7E2AB8" w14:textId="77777777" w:rsidTr="0007137A">
        <w:trPr>
          <w:trHeight w:val="362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428870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481E4F" w14:textId="2FC4A6DF" w:rsidR="0007137A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Preferred housing option </w:t>
            </w:r>
          </w:p>
          <w:p w14:paraId="726FB0B4" w14:textId="26643B6A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(stay at home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  <w:r w:rsidRPr="007442AB">
              <w:rPr>
                <w:rFonts w:asciiTheme="majorHAnsi" w:hAnsiTheme="majorHAnsi" w:cstheme="majorHAnsi"/>
                <w:lang w:val="en-US"/>
              </w:rPr>
              <w:t xml:space="preserve"> 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A6D41E3" w14:textId="39EAF713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-8.5% (-26.7% to 9.7%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C85602E" w14:textId="45CF3D7D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i/>
                <w:iCs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3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3C79FD2" w14:textId="57732D9A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</w:rPr>
              <w:t>0.67 (0.21 to 2.19)</w:t>
            </w:r>
            <w:r>
              <w:rPr>
                <w:rFonts w:asciiTheme="majorHAnsi" w:hAnsiTheme="majorHAnsi" w:cstheme="majorHAnsi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C4B36B1" w14:textId="73D6F295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51</w:t>
            </w:r>
          </w:p>
        </w:tc>
      </w:tr>
      <w:tr w:rsidR="0007137A" w:rsidRPr="007442AB" w14:paraId="5F582CC6" w14:textId="77777777" w:rsidTr="0007137A">
        <w:trPr>
          <w:trHeight w:val="362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EF4D3C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0A51C7" w14:textId="6178F8D7" w:rsidR="0007137A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Housing decision made </w:t>
            </w:r>
          </w:p>
          <w:p w14:paraId="3F39CFF4" w14:textId="5FBF9D81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(stay at home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7A4E0EF" w14:textId="06155565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6.0% (-11.8% to 23.8%)</w:t>
            </w:r>
            <w:r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B562C9C" w14:textId="3A76C8F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5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3FA12D9" w14:textId="78A947FB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</w:rPr>
              <w:t>1.33 (0.29 to 6.15)</w:t>
            </w:r>
            <w:r>
              <w:rPr>
                <w:rFonts w:asciiTheme="majorHAnsi" w:hAnsiTheme="majorHAnsi" w:cstheme="majorHAnsi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BB1CED3" w14:textId="182520AA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72</w:t>
            </w:r>
          </w:p>
        </w:tc>
      </w:tr>
      <w:tr w:rsidR="0007137A" w:rsidRPr="007442AB" w14:paraId="229CD0D9" w14:textId="77777777" w:rsidTr="0007137A">
        <w:trPr>
          <w:trHeight w:val="362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AEF875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FE1F28" w14:textId="0F72DDAD" w:rsidR="0007137A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Decisional conflict </w:t>
            </w:r>
          </w:p>
          <w:p w14:paraId="54BA83A4" w14:textId="07F01910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vertAlign w:val="superscript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(Yes: scale ≥37.5)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7068185" w14:textId="7B79ADB9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-2.2% (-15.7% to 11.4%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FA38BD5" w14:textId="7A087C6D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7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0382CEB" w14:textId="113B5CA0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</w:rPr>
              <w:t>0.88 (0.14 to 5.48)</w:t>
            </w:r>
            <w:r>
              <w:rPr>
                <w:rFonts w:asciiTheme="majorHAnsi" w:hAnsiTheme="majorHAnsi" w:cstheme="majorHAnsi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61FF23C" w14:textId="6362C7D6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89</w:t>
            </w:r>
          </w:p>
        </w:tc>
      </w:tr>
      <w:tr w:rsidR="0007137A" w:rsidRPr="007442AB" w14:paraId="56574CE5" w14:textId="77777777" w:rsidTr="0007137A">
        <w:trPr>
          <w:trHeight w:val="362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E893F5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39F90F" w14:textId="077E8CB4" w:rsidR="0007137A" w:rsidRDefault="0007137A" w:rsidP="0007137A">
            <w:pPr>
              <w:spacing w:line="360" w:lineRule="auto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Decisional regret </w:t>
            </w:r>
          </w:p>
          <w:p w14:paraId="7504E1A1" w14:textId="4FFDF8AE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 xml:space="preserve">(Yes: scale &gt;0)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3A1C1AF" w14:textId="060A8E98" w:rsidR="0007137A" w:rsidRPr="007442AB" w:rsidRDefault="0007137A" w:rsidP="00506AB5">
            <w:pPr>
              <w:tabs>
                <w:tab w:val="left" w:pos="896"/>
              </w:tabs>
              <w:spacing w:line="360" w:lineRule="auto"/>
              <w:rPr>
                <w:rFonts w:asciiTheme="majorHAnsi" w:hAnsiTheme="majorHAnsi" w:cstheme="majorHAnsi"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</w:rPr>
              <w:t>-13.7% (-31.7% to 4.4%)</w:t>
            </w:r>
            <w:r>
              <w:rPr>
                <w:rFonts w:asciiTheme="majorHAnsi" w:hAnsiTheme="majorHAnsi" w:cstheme="majorHAnsi"/>
                <w:color w:val="000000"/>
                <w:kern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6F8FFAE9" w14:textId="329A537D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i/>
                <w:iCs/>
                <w:color w:val="000000"/>
                <w:kern w:val="24"/>
              </w:rPr>
              <w:t>.1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199C086" w14:textId="2D5D2418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</w:rPr>
              <w:t>0.51 (0.12 to 2.22)</w:t>
            </w:r>
            <w:r>
              <w:rPr>
                <w:rFonts w:asciiTheme="majorHAnsi" w:hAnsiTheme="majorHAnsi" w:cstheme="majorHAnsi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27B7C2C" w14:textId="5F9951C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</w:pPr>
            <w:r w:rsidRPr="007442AB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</w:rPr>
              <w:t>.37</w:t>
            </w:r>
          </w:p>
        </w:tc>
      </w:tr>
      <w:tr w:rsidR="0007137A" w:rsidRPr="007442AB" w14:paraId="6834FEC5" w14:textId="77777777" w:rsidTr="0007137A">
        <w:trPr>
          <w:trHeight w:val="362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CB20FF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CDEE92" w14:textId="2180EB2F" w:rsidR="0007137A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Involvement in decision-making </w:t>
            </w:r>
          </w:p>
          <w:p w14:paraId="6E2DD945" w14:textId="1414AA17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 xml:space="preserve">(D-OPTION)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07F3C097" w14:textId="62D5BC0D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 xml:space="preserve">  5.2 (-1.1 to 11.4) </w:t>
            </w:r>
            <w:r>
              <w:rPr>
                <w:rFonts w:asciiTheme="majorHAnsi" w:hAnsiTheme="majorHAnsi" w:cstheme="majorHAnsi"/>
                <w:bCs/>
                <w:color w:val="000000"/>
                <w:kern w:val="24"/>
                <w:vertAlign w:val="superscript"/>
                <w:lang w:val="en-US"/>
              </w:rPr>
              <w:t>e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D302232" w14:textId="6581BFD8" w:rsidR="0007137A" w:rsidRPr="00A94C12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  <w:lang w:val="en-US"/>
              </w:rPr>
            </w:pPr>
            <w:r w:rsidRPr="00A94C12">
              <w:rPr>
                <w:rFonts w:asciiTheme="majorHAnsi" w:hAnsiTheme="majorHAnsi" w:cstheme="majorHAnsi"/>
                <w:bCs/>
                <w:i/>
                <w:iCs/>
                <w:color w:val="000000"/>
                <w:kern w:val="24"/>
                <w:lang w:val="en-US"/>
              </w:rPr>
              <w:t>.1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A9C9AA1" w14:textId="088B5604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4E4CA62" w14:textId="646F9D6F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</w:tr>
      <w:tr w:rsidR="0007137A" w:rsidRPr="007442AB" w14:paraId="05CB9C6D" w14:textId="77777777" w:rsidTr="0007137A">
        <w:trPr>
          <w:trHeight w:val="362"/>
        </w:trPr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F9E08C" w14:textId="77777777" w:rsidR="0007137A" w:rsidRPr="007442AB" w:rsidRDefault="0007137A" w:rsidP="002376E9">
            <w:pPr>
              <w:spacing w:line="360" w:lineRule="auto"/>
              <w:ind w:left="284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DF7581" w14:textId="30BDB5F2" w:rsidR="0007137A" w:rsidRPr="007442AB" w:rsidRDefault="0007137A" w:rsidP="0007137A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Quality of life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7442AB">
              <w:rPr>
                <w:rFonts w:asciiTheme="majorHAnsi" w:hAnsiTheme="majorHAnsi" w:cstheme="majorHAnsi"/>
                <w:lang w:val="en-US"/>
              </w:rPr>
              <w:t>(0-100)</w:t>
            </w:r>
            <w:r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f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4261D9E7" w14:textId="4D894569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color w:val="000000"/>
                <w:kern w:val="24"/>
                <w:lang w:val="en-US"/>
              </w:rPr>
              <w:t>-1.7 (-9.5 to 6.1)</w:t>
            </w:r>
            <w:r w:rsidRPr="007442AB">
              <w:rPr>
                <w:rFonts w:asciiTheme="majorHAnsi" w:hAnsiTheme="majorHAnsi" w:cstheme="majorHAnsi"/>
                <w:vertAlign w:val="superscript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EF1530D" w14:textId="3DA9AEB7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i/>
                <w:iCs/>
                <w:color w:val="000000"/>
                <w:kern w:val="24"/>
                <w:lang w:val="en-US"/>
              </w:rPr>
              <w:t>.6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B0BF549" w14:textId="28F79E31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4CDCA03" w14:textId="3E7C82BC" w:rsidR="0007137A" w:rsidRPr="007442AB" w:rsidRDefault="0007137A" w:rsidP="00506AB5">
            <w:pPr>
              <w:spacing w:line="360" w:lineRule="auto"/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color w:val="000000"/>
                <w:kern w:val="24"/>
                <w:lang w:val="en-US"/>
              </w:rPr>
              <w:t>NA</w:t>
            </w:r>
          </w:p>
        </w:tc>
      </w:tr>
    </w:tbl>
    <w:p w14:paraId="24ABDAC1" w14:textId="77777777" w:rsidR="00600311" w:rsidRPr="007442AB" w:rsidRDefault="00600311" w:rsidP="0007137A">
      <w:pPr>
        <w:tabs>
          <w:tab w:val="left" w:pos="2741"/>
        </w:tabs>
        <w:spacing w:after="0"/>
        <w:ind w:left="-737" w:right="-567"/>
        <w:jc w:val="both"/>
        <w:rPr>
          <w:rFonts w:asciiTheme="majorHAnsi" w:hAnsiTheme="majorHAnsi" w:cstheme="majorHAnsi"/>
          <w:bCs/>
          <w:sz w:val="16"/>
          <w:szCs w:val="16"/>
          <w:lang w:val="en-US"/>
        </w:rPr>
      </w:pP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a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Linear mixed models (LMM) with dichotomous dependent variables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>including intervention as binary variable, a fixed effect (categorical) for time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, adjusting for sex, age, education 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and specifying a random effect for cluster;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b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Generalized linear mixed models (GLMM) with logit link function including intervention as binary variable, a fixed effect (categorical) for time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, adjusting for sex, age, education 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>and specifying a random effect for cluster;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c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Pr="0003073F">
        <w:rPr>
          <w:rFonts w:asciiTheme="majorHAnsi" w:hAnsiTheme="majorHAnsi" w:cstheme="majorHAnsi"/>
          <w:bCs/>
          <w:sz w:val="16"/>
          <w:szCs w:val="16"/>
          <w:lang w:val="en-US"/>
        </w:rPr>
        <w:t>Missing (n = 2);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d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D-OPTION assessed on continuous scale 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>(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>range from 0 to 100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>)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;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e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>LMM including intervention as binary variable, a fixed effect (categorical) for time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adjusting for sex, age, education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a</w:t>
      </w:r>
      <w:r>
        <w:rPr>
          <w:rFonts w:asciiTheme="majorHAnsi" w:hAnsiTheme="majorHAnsi" w:cstheme="majorHAnsi"/>
          <w:bCs/>
          <w:sz w:val="16"/>
          <w:szCs w:val="16"/>
          <w:lang w:val="en-US"/>
        </w:rPr>
        <w:t>n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d specifying a random effect for cluster; </w:t>
      </w:r>
      <w:r>
        <w:rPr>
          <w:rFonts w:asciiTheme="majorHAnsi" w:hAnsiTheme="majorHAnsi" w:cstheme="majorHAnsi"/>
          <w:bCs/>
          <w:sz w:val="16"/>
          <w:szCs w:val="16"/>
          <w:vertAlign w:val="superscript"/>
          <w:lang w:val="en-US"/>
        </w:rPr>
        <w:t>f</w:t>
      </w:r>
      <w:r w:rsidRPr="007442AB">
        <w:rPr>
          <w:rFonts w:asciiTheme="majorHAnsi" w:hAnsiTheme="majorHAnsi" w:cstheme="majorHAnsi"/>
          <w:bCs/>
          <w:sz w:val="16"/>
          <w:szCs w:val="16"/>
          <w:lang w:val="en-US"/>
        </w:rPr>
        <w:t xml:space="preserve"> Assessed only in frail elders on continuous scale (range from 0 to 100);  Abbreviations : CI, confidence interval; NA = Not applicable  </w:t>
      </w:r>
    </w:p>
    <w:p w14:paraId="1FFB504B" w14:textId="2D0CFB22" w:rsidR="00576AB2" w:rsidRPr="007442AB" w:rsidRDefault="00576AB2" w:rsidP="00741BF5">
      <w:pPr>
        <w:rPr>
          <w:rFonts w:asciiTheme="majorHAnsi" w:hAnsiTheme="majorHAnsi" w:cstheme="majorHAnsi"/>
          <w:b/>
          <w:bCs/>
          <w:lang w:val="en-US"/>
        </w:rPr>
      </w:pP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137A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6C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C45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7D1C"/>
    <w:rsid w:val="009D095C"/>
    <w:rsid w:val="009D110E"/>
    <w:rsid w:val="009D11FF"/>
    <w:rsid w:val="009D365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272F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6E50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8</cp:revision>
  <dcterms:created xsi:type="dcterms:W3CDTF">2022-05-09T06:09:00Z</dcterms:created>
  <dcterms:modified xsi:type="dcterms:W3CDTF">2022-06-06T22:21:00Z</dcterms:modified>
</cp:coreProperties>
</file>